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Helvetica" w:hAnsi="Helvetica"/>
          <w:b/>
          <w:lang w:val="en-US"/>
        </w:rPr>
        <w:t>Table S1: Exosome-associated enzymes</w:t>
      </w:r>
    </w:p>
    <w:p>
      <w:pPr>
        <w:pStyle w:val="Normal"/>
        <w:spacing w:lineRule="auto" w:line="360"/>
        <w:jc w:val="both"/>
        <w:rPr/>
      </w:pPr>
      <w:r>
        <w:rPr>
          <w:rFonts w:cs="Helvetica" w:ascii="Helvetica" w:hAnsi="Helvetica"/>
          <w:lang w:val="en-US"/>
        </w:rPr>
        <w:t>Exosome-associated enzymes and chaperones identified by proteomics performed with density-gradient purified exosomes isolated from primary oligodendrocytes (adapted from Krämer-Albers et al., 2007).</w:t>
      </w:r>
      <w:r>
        <w:rPr>
          <w:rFonts w:cs="Arial" w:ascii="Helvetica" w:hAnsi="Helvetica"/>
          <w:lang w:val="en-US"/>
        </w:rPr>
        <w:t xml:space="preserve">  </w:t>
      </w:r>
    </w:p>
    <w:p>
      <w:pPr>
        <w:pStyle w:val="Normal"/>
        <w:spacing w:lineRule="auto" w:line="360"/>
        <w:jc w:val="both"/>
        <w:rPr>
          <w:rFonts w:ascii="Helvetica" w:hAnsi="Helvetica" w:cs="Arial"/>
          <w:lang w:val="en-US"/>
        </w:rPr>
      </w:pPr>
      <w:r>
        <w:rPr>
          <w:rFonts w:cs="Arial" w:ascii="Helvetica" w:hAnsi="Helvetica"/>
          <w:lang w:val="en-US"/>
        </w:rPr>
      </w:r>
    </w:p>
    <w:tbl>
      <w:tblPr>
        <w:tblW w:w="8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276"/>
        <w:gridCol w:w="1843"/>
        <w:gridCol w:w="3402"/>
      </w:tblGrid>
      <w:tr>
        <w:trPr>
          <w:trHeight w:val="250" w:hRule="atLeast"/>
        </w:trPr>
        <w:tc>
          <w:tcPr>
            <w:tcW w:w="1843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Accessio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Entry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Description</w:t>
            </w:r>
          </w:p>
        </w:tc>
      </w:tr>
      <w:tr>
        <w:trPr>
          <w:trHeight w:val="57" w:hRule="exact"/>
        </w:trPr>
        <w:tc>
          <w:tcPr>
            <w:tcW w:w="1843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3402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Enzymes (Oxidative Stres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O0855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DPYL2_MOU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 xml:space="preserve">Dihydropyrimidinase related protein 2  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Q6218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DPYL3_MOUSE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 xml:space="preserve">Dihydropyrimidinase related protein 3 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19157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GSTP1_MOUSE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 xml:space="preserve">Glutathione S transferase P 1  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35700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RDX1_MOUSE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 xml:space="preserve">Peroxiredoxin 1 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Q61171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RDX2_MOUSE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 xml:space="preserve">Peroxiredoxin 2 </w:t>
            </w:r>
          </w:p>
        </w:tc>
      </w:tr>
      <w:tr>
        <w:trPr>
          <w:trHeight w:val="57" w:hRule="exac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Enzymes (Metabolism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0506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ALDOA_MOU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 xml:space="preserve">Fructose bisphosphate aldolase A 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00920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CAH2_MOUSE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Carbonic anhydrase 2  E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Q8BVI4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DHPR_MOUSE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 xml:space="preserve">Dihydropteridine reductase  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17182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ENOA_MOUSE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 xml:space="preserve">Alpha enolase  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1685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G3P_MOUSE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 xml:space="preserve">Glyceraldehyde 3 phosphate dehydrogenase 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13707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GPDA_MOUSE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 xml:space="preserve">Glycerol 3 phosphate dehydrogenase 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Q04447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KCRB_MOUSE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 xml:space="preserve">Creatine kinase B type 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52480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KPYM_MOUSE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yruvate kinase isozyme M2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14152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MDHC_MOUSE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 xml:space="preserve">Malate dehydrogenase  cytoplasmic 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15532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NDKA_MOUSE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Nucleoside diphosphate kinase A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Q0176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NDKB_MOUSE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 xml:space="preserve">Nucleoside diphosphate kinase B  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09411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GK1_MOUSE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 xml:space="preserve">Phosphoglycerate kinase 1 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09041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GK2_MOUSE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 xml:space="preserve">Phosphoglycerate kinase  testis specific  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Q8VDQ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SIRT2_MOUSE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NAD dependent deacetylase sirtuin 2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Q93092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TALDO_MOUSE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 xml:space="preserve">Transaldolase  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Q01853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TERA_MOUSE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 xml:space="preserve">Transitional endoplasmic reticulum ATPase 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40142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TKT_MOUSE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 xml:space="preserve">Transketolase 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17751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TPIS_MOUSE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Triosephosphate isomerase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61089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UBE2N_MOUSE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Ubiquitin conjugating enzyme E2</w:t>
            </w:r>
          </w:p>
        </w:tc>
      </w:tr>
      <w:tr>
        <w:trPr>
          <w:trHeight w:val="57" w:hRule="exac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843" w:type="dxa"/>
            <w:vMerge w:val="restart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Chaperon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Q6169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HS70A_MOU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cs="Helvetica" w:ascii="Helvetica" w:hAnsi="Helvetica"/>
                <w:sz w:val="16"/>
                <w:szCs w:val="16"/>
                <w:lang w:val="en-US"/>
              </w:rPr>
              <w:t xml:space="preserve">Heat shock 70 kDa protein 1A  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17879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HS70B_MOUSE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cs="Helvetica" w:ascii="Helvetica" w:hAnsi="Helvetica"/>
                <w:sz w:val="16"/>
                <w:szCs w:val="16"/>
                <w:lang w:val="en-US"/>
              </w:rPr>
              <w:t>Heat shock 70 kDa protein 1B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16627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HS70L_MOUSE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cs="Helvetica" w:ascii="Helvetica" w:hAnsi="Helvetica"/>
                <w:sz w:val="16"/>
                <w:szCs w:val="16"/>
                <w:lang w:val="en-US"/>
              </w:rPr>
              <w:t xml:space="preserve">Heat shock 70 kDa protein 1L  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07901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HS90A_MOUSE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cs="Helvetica" w:ascii="Helvetica" w:hAnsi="Helvetica"/>
                <w:sz w:val="16"/>
                <w:szCs w:val="16"/>
                <w:lang w:val="en-US"/>
              </w:rPr>
              <w:t xml:space="preserve">Heat shock protein HSP 90 alpha  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11499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HS90B_MOUSE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cs="Helvetica" w:ascii="Helvetica" w:hAnsi="Helvetica"/>
                <w:sz w:val="16"/>
                <w:szCs w:val="16"/>
                <w:lang w:val="en-US"/>
              </w:rPr>
              <w:t xml:space="preserve">Heat shock protein HSP 90 beta  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17156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HSP72_MOUSE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cs="Helvetica" w:ascii="Helvetica" w:hAnsi="Helvetica"/>
                <w:sz w:val="16"/>
                <w:szCs w:val="16"/>
                <w:lang w:val="en-US"/>
              </w:rPr>
              <w:t xml:space="preserve">Heat shock related 70 kDa protein 2 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63017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HSP7C_MOUSE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cs="Helvetica" w:ascii="Helvetica" w:hAnsi="Helvetica"/>
                <w:sz w:val="16"/>
                <w:szCs w:val="16"/>
                <w:lang w:val="en-US"/>
              </w:rPr>
              <w:t xml:space="preserve">Heat shock cognate 71 kDa protein  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17742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PIA_MOUSE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cs="Helvetica" w:ascii="Helvetica" w:hAnsi="Helvetica"/>
                <w:sz w:val="16"/>
                <w:szCs w:val="16"/>
                <w:lang w:val="en-US"/>
              </w:rPr>
              <w:t xml:space="preserve">Peptidyl prolyl cis trans isomerase A 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Q9CQV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433B_MOUSE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 xml:space="preserve">14 3 3 protein beta alpha 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62259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433E_MOUSE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 xml:space="preserve">14 3 3 protein epsilon 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68510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433F_MOUSE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 xml:space="preserve">14 3 3 protein eta   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61982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433G_MOUSE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 xml:space="preserve">14 3 3 protein gamma   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68254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433T_MOUSE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 xml:space="preserve">14 3 3 protein theta  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63101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433Z_MOUSE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 xml:space="preserve">14 3 3 protein zeta delta  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9T13:13:00Z</dcterms:created>
  <dc:creator>Eva-Maria A</dc:creator>
  <dc:description/>
  <cp:keywords/>
  <dc:language>en-US</dc:language>
  <cp:lastModifiedBy>Eva-Maria A</cp:lastModifiedBy>
  <dcterms:modified xsi:type="dcterms:W3CDTF">2013-04-19T13:14:00Z</dcterms:modified>
  <cp:revision>1</cp:revision>
  <dc:subject/>
  <dc:title/>
</cp:coreProperties>
</file>